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FBC38" w14:textId="77777777" w:rsidR="00DF7AFE" w:rsidRPr="00B7690E" w:rsidRDefault="00DF7AFE" w:rsidP="00DF7AFE">
      <w:pPr>
        <w:ind w:firstLine="720"/>
        <w:rPr>
          <w:rFonts w:ascii="Calibri Light" w:hAnsi="Calibri Light" w:cs="Calibri Light"/>
          <w:sz w:val="21"/>
          <w:szCs w:val="21"/>
        </w:rPr>
      </w:pPr>
      <w:r w:rsidRPr="00B7690E">
        <w:rPr>
          <w:rFonts w:ascii="Calibri Light" w:hAnsi="Calibri Light" w:cs="Calibri Light"/>
          <w:sz w:val="21"/>
          <w:szCs w:val="21"/>
        </w:rPr>
        <w:t>Table 1. Results of  Lag Length Selection for Models 1 and 2</w:t>
      </w:r>
      <w:r>
        <w:rPr>
          <w:rFonts w:ascii="Calibri Light" w:hAnsi="Calibri Light" w:cs="Calibri Light"/>
          <w:sz w:val="21"/>
          <w:szCs w:val="21"/>
        </w:rPr>
        <w:t>.</w:t>
      </w:r>
    </w:p>
    <w:p w14:paraId="6E9478A6" w14:textId="77777777" w:rsidR="00DF7AFE" w:rsidRDefault="00DF7AFE" w:rsidP="00DF7AFE">
      <w:pPr>
        <w:ind w:firstLine="720"/>
      </w:pP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DF7AFE" w:rsidRPr="00B119C1" w14:paraId="618D2BB9" w14:textId="77777777" w:rsidTr="002E3136">
        <w:trPr>
          <w:trHeight w:val="320"/>
        </w:trPr>
        <w:tc>
          <w:tcPr>
            <w:tcW w:w="1300" w:type="dxa"/>
            <w:vMerge w:val="restart"/>
            <w:shd w:val="clear" w:color="auto" w:fill="auto"/>
            <w:noWrap/>
            <w:vAlign w:val="bottom"/>
            <w:hideMark/>
          </w:tcPr>
          <w:p w14:paraId="50E55D02" w14:textId="77777777" w:rsidR="00DF7AFE" w:rsidRPr="00B7690E" w:rsidRDefault="00DF7AFE" w:rsidP="002E3136">
            <w:pPr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Lag</w:t>
            </w:r>
          </w:p>
        </w:tc>
        <w:tc>
          <w:tcPr>
            <w:tcW w:w="3900" w:type="dxa"/>
            <w:gridSpan w:val="3"/>
            <w:shd w:val="clear" w:color="auto" w:fill="auto"/>
            <w:noWrap/>
            <w:vAlign w:val="bottom"/>
            <w:hideMark/>
          </w:tcPr>
          <w:p w14:paraId="0A2DF45D" w14:textId="77777777" w:rsidR="00DF7AFE" w:rsidRPr="00B7690E" w:rsidRDefault="00DF7AFE" w:rsidP="002E3136">
            <w:pPr>
              <w:rPr>
                <w:rFonts w:ascii="Calibri Light" w:hAnsi="Calibri Light" w:cs="Calibri Light"/>
                <w:sz w:val="21"/>
                <w:szCs w:val="20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Model 1</w:t>
            </w:r>
          </w:p>
        </w:tc>
        <w:tc>
          <w:tcPr>
            <w:tcW w:w="3900" w:type="dxa"/>
            <w:gridSpan w:val="3"/>
            <w:shd w:val="clear" w:color="auto" w:fill="auto"/>
            <w:noWrap/>
            <w:vAlign w:val="bottom"/>
            <w:hideMark/>
          </w:tcPr>
          <w:p w14:paraId="20045713" w14:textId="77777777" w:rsidR="00DF7AFE" w:rsidRPr="00B7690E" w:rsidRDefault="00DF7AFE" w:rsidP="002E3136">
            <w:pPr>
              <w:rPr>
                <w:rFonts w:ascii="Calibri Light" w:hAnsi="Calibri Light" w:cs="Calibri Light"/>
                <w:sz w:val="21"/>
                <w:szCs w:val="20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Model 2</w:t>
            </w:r>
          </w:p>
        </w:tc>
      </w:tr>
      <w:tr w:rsidR="00DF7AFE" w:rsidRPr="00B119C1" w14:paraId="1E35B39C" w14:textId="77777777" w:rsidTr="002E3136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7FD33E68" w14:textId="77777777" w:rsidR="00DF7AFE" w:rsidRPr="00B7690E" w:rsidRDefault="00DF7AFE" w:rsidP="002E3136">
            <w:pPr>
              <w:rPr>
                <w:rFonts w:ascii="Calibri Light" w:hAnsi="Calibri Light" w:cs="Calibri Light"/>
                <w:color w:val="000000"/>
                <w:sz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E12B1" w14:textId="77777777" w:rsidR="00DF7AFE" w:rsidRPr="00B7690E" w:rsidRDefault="00DF7AFE" w:rsidP="002E3136">
            <w:pPr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A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FF454" w14:textId="77777777" w:rsidR="00DF7AFE" w:rsidRPr="00B7690E" w:rsidRDefault="00DF7AFE" w:rsidP="002E3136">
            <w:pPr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HQ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D2729" w14:textId="77777777" w:rsidR="00DF7AFE" w:rsidRPr="00B7690E" w:rsidRDefault="00DF7AFE" w:rsidP="002E3136">
            <w:pPr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SB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43846" w14:textId="77777777" w:rsidR="00DF7AFE" w:rsidRPr="00B7690E" w:rsidRDefault="00DF7AFE" w:rsidP="002E3136">
            <w:pPr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A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F89E2" w14:textId="77777777" w:rsidR="00DF7AFE" w:rsidRPr="00B7690E" w:rsidRDefault="00DF7AFE" w:rsidP="002E3136">
            <w:pPr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HQ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95C46" w14:textId="77777777" w:rsidR="00DF7AFE" w:rsidRPr="00B7690E" w:rsidRDefault="00DF7AFE" w:rsidP="002E3136">
            <w:pPr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SBIC</w:t>
            </w:r>
          </w:p>
        </w:tc>
      </w:tr>
      <w:tr w:rsidR="00DF7AFE" w:rsidRPr="00B119C1" w14:paraId="24C22F13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83AC5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35BE7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3.5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97991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3.53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9A8E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3.5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1C86F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1.04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349B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1.08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F502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1.1493</w:t>
            </w:r>
          </w:p>
        </w:tc>
      </w:tr>
      <w:tr w:rsidR="00DF7AFE" w:rsidRPr="00B119C1" w14:paraId="77E6CE8B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4B602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736DB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0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0380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1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1BDBB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2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8857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49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56B4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6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1EB26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7523</w:t>
            </w:r>
          </w:p>
        </w:tc>
      </w:tr>
      <w:tr w:rsidR="00DF7AFE" w:rsidRPr="00B119C1" w14:paraId="4E02F312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E9E1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47C8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94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91CBB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02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010CB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14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113F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34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6B00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50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B240E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  <w:t>28.7496</w:t>
            </w:r>
          </w:p>
        </w:tc>
      </w:tr>
      <w:tr w:rsidR="00DF7AFE" w:rsidRPr="00B119C1" w14:paraId="75A60E6B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3C60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158ED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86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D808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97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7607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13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D081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29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BC65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5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5316D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8573</w:t>
            </w:r>
          </w:p>
        </w:tc>
      </w:tr>
      <w:tr w:rsidR="00DF7AFE" w:rsidRPr="00B119C1" w14:paraId="30FF2653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4076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C9685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81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7244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9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7F8A8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15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B33B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2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1B3EB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5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26A92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984</w:t>
            </w:r>
          </w:p>
        </w:tc>
      </w:tr>
      <w:tr w:rsidR="00DF7AFE" w:rsidRPr="00B119C1" w14:paraId="5DECB4C8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E1C56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1F571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8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1E6F7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9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64F5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20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DE278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27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B5DBBB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6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B4902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1428</w:t>
            </w:r>
          </w:p>
        </w:tc>
      </w:tr>
      <w:tr w:rsidR="00DF7AFE" w:rsidRPr="00B119C1" w14:paraId="19B06BD4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03B7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52F46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69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3665F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8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B3178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16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56BB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15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2EC67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5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414D8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1725</w:t>
            </w:r>
          </w:p>
        </w:tc>
      </w:tr>
      <w:tr w:rsidR="00DF7AFE" w:rsidRPr="00B119C1" w14:paraId="5AFF96E2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550D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A79F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59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5748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81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47F05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13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98EB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1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539FB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5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CE3CCF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2765</w:t>
            </w:r>
          </w:p>
        </w:tc>
      </w:tr>
      <w:tr w:rsidR="00DF7AFE" w:rsidRPr="00B119C1" w14:paraId="7AA32577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C3319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0F522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  <w:t>20.3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91C4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  <w:t>20.6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DA9AE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  <w:t>20.98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3374E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  <w:t>27.89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D5C91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b/>
                <w:bCs/>
                <w:color w:val="000000"/>
                <w:sz w:val="21"/>
              </w:rPr>
              <w:t>28.4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4E71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2205</w:t>
            </w:r>
          </w:p>
        </w:tc>
      </w:tr>
      <w:tr w:rsidR="00DF7AFE" w:rsidRPr="00B119C1" w14:paraId="131E9D0C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12FA7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E0962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4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AEE2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67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E800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08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20859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7.9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7119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54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A2D0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4221</w:t>
            </w:r>
          </w:p>
        </w:tc>
      </w:tr>
      <w:tr w:rsidR="00DF7AFE" w:rsidRPr="00B119C1" w14:paraId="56376058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B829E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EB626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4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EA5F9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7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216F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1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74BC8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7.96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319E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62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4F85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5939</w:t>
            </w:r>
          </w:p>
        </w:tc>
      </w:tr>
      <w:tr w:rsidR="00DF7AFE" w:rsidRPr="00B119C1" w14:paraId="116423DE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7E1CB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DE9B7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45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9BB11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78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E5FEF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27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28C37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0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9EEF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75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0B95D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8199</w:t>
            </w:r>
          </w:p>
        </w:tc>
      </w:tr>
      <w:tr w:rsidR="00DF7AFE" w:rsidRPr="00B119C1" w14:paraId="4728D36B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0B186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72C2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46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5E981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8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ABADB8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34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4220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07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921D6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85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3F7DD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0.0096</w:t>
            </w:r>
          </w:p>
        </w:tc>
      </w:tr>
      <w:tr w:rsidR="00DF7AFE" w:rsidRPr="00B119C1" w14:paraId="304D4E7D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38C9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417E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48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4C29E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86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B03D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43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FEE4E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608F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9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1E0E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0.2138</w:t>
            </w:r>
          </w:p>
        </w:tc>
      </w:tr>
      <w:tr w:rsidR="00DF7AFE" w:rsidRPr="00B119C1" w14:paraId="164361E8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8EC1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15668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5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A0EEB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92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B461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5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C5F16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16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87F2D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06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38CF6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0.4024</w:t>
            </w:r>
          </w:p>
        </w:tc>
      </w:tr>
      <w:tr w:rsidR="00DF7AFE" w:rsidRPr="00B119C1" w14:paraId="6C6569C8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FBF06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0166F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49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95E37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93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03F2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58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430A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18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3A92CB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15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E245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0.5769</w:t>
            </w:r>
          </w:p>
        </w:tc>
      </w:tr>
      <w:tr w:rsidR="00DF7AFE" w:rsidRPr="00B119C1" w14:paraId="58B6629B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81CBD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33489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46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53363F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9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54FDD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62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B94C7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16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73E1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19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5706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0.7131</w:t>
            </w:r>
          </w:p>
        </w:tc>
      </w:tr>
      <w:tr w:rsidR="00DF7AFE" w:rsidRPr="00B119C1" w14:paraId="36F72E8D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1B4D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B28DF8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46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D26F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95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D3464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6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FA58F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18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F58D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2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0B7C7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0.8778</w:t>
            </w:r>
          </w:p>
        </w:tc>
      </w:tr>
      <w:tr w:rsidR="00DF7AFE" w:rsidRPr="00B119C1" w14:paraId="33E1A608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1A838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F53BE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46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C9357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98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D391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75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2E716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19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833BF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34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610D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1.0434</w:t>
            </w:r>
          </w:p>
        </w:tc>
      </w:tr>
      <w:tr w:rsidR="00DF7AFE" w:rsidRPr="00B119C1" w14:paraId="46B4B86D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B6023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419C0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4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C981E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99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487A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8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5A3F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20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0AD7F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4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CCEC2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1.2104</w:t>
            </w:r>
          </w:p>
        </w:tc>
      </w:tr>
      <w:tr w:rsidR="00DF7AFE" w:rsidRPr="00B119C1" w14:paraId="302BFAFC" w14:textId="77777777" w:rsidTr="002E313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4002C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751E8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0.43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DF46B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0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67D1F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1.86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AE4BA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8.16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5A4EF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29.43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55E36" w14:textId="77777777" w:rsidR="00DF7AFE" w:rsidRPr="00B7690E" w:rsidRDefault="00DF7AFE" w:rsidP="002E3136">
            <w:pPr>
              <w:jc w:val="right"/>
              <w:rPr>
                <w:rFonts w:ascii="Calibri Light" w:hAnsi="Calibri Light" w:cs="Calibri Light"/>
                <w:color w:val="000000"/>
                <w:sz w:val="21"/>
              </w:rPr>
            </w:pPr>
            <w:r w:rsidRPr="00B7690E">
              <w:rPr>
                <w:rFonts w:ascii="Calibri Light" w:hAnsi="Calibri Light" w:cs="Calibri Light"/>
                <w:color w:val="000000"/>
                <w:sz w:val="21"/>
              </w:rPr>
              <w:t>31.3161</w:t>
            </w:r>
          </w:p>
        </w:tc>
      </w:tr>
    </w:tbl>
    <w:p w14:paraId="2B649A0A" w14:textId="77777777" w:rsidR="00DF7AFE" w:rsidRDefault="00DF7AFE">
      <w:bookmarkStart w:id="0" w:name="_GoBack"/>
      <w:bookmarkEnd w:id="0"/>
    </w:p>
    <w:sectPr w:rsidR="00DF7AFE" w:rsidSect="000D31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FE"/>
    <w:rsid w:val="000D31AD"/>
    <w:rsid w:val="00DF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9B640"/>
  <w15:chartTrackingRefBased/>
  <w15:docId w15:val="{076D3B29-54C6-1849-9EC6-8FDFB52AF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7A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6-21T17:25:00Z</dcterms:created>
  <dcterms:modified xsi:type="dcterms:W3CDTF">2023-06-21T17:25:00Z</dcterms:modified>
</cp:coreProperties>
</file>